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C4F5C" w14:textId="5F52DDF2" w:rsidR="00471DD6" w:rsidRDefault="0021584C" w:rsidP="00CE4C57">
      <w:pPr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</w:pPr>
      <w:r w:rsidRPr="003940C1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>Table S4.</w:t>
      </w:r>
      <w:r w:rsidRPr="0069660B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 Characterization of lipids in the hippocampus</w:t>
      </w:r>
    </w:p>
    <w:tbl>
      <w:tblPr>
        <w:tblW w:w="4867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93"/>
        <w:gridCol w:w="1999"/>
        <w:gridCol w:w="1258"/>
        <w:gridCol w:w="1158"/>
        <w:gridCol w:w="1277"/>
      </w:tblGrid>
      <w:tr w:rsidR="00902A68" w:rsidRPr="00BE00F2" w14:paraId="3BF27E0F" w14:textId="77777777" w:rsidTr="0036180D">
        <w:trPr>
          <w:trHeight w:val="280"/>
          <w:jc w:val="center"/>
        </w:trPr>
        <w:tc>
          <w:tcPr>
            <w:tcW w:w="1480" w:type="pct"/>
            <w:tcBorders>
              <w:top w:val="single" w:sz="4" w:space="0" w:color="auto"/>
              <w:bottom w:val="single" w:sz="4" w:space="0" w:color="auto"/>
            </w:tcBorders>
          </w:tcPr>
          <w:p w14:paraId="47EA2062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8711D" w14:textId="4E9BBE8E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E00F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ipidIon</w:t>
            </w:r>
            <w:proofErr w:type="spellEnd"/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823E1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lass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52702" w14:textId="0ADCB7D8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Fold change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66160" w14:textId="31858B59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value</w:t>
            </w:r>
          </w:p>
        </w:tc>
      </w:tr>
      <w:tr w:rsidR="00902A68" w:rsidRPr="00BE00F2" w14:paraId="06C63000" w14:textId="77777777" w:rsidTr="0036180D">
        <w:trPr>
          <w:trHeight w:val="280"/>
          <w:jc w:val="center"/>
        </w:trPr>
        <w:tc>
          <w:tcPr>
            <w:tcW w:w="1480" w:type="pct"/>
            <w:vMerge w:val="restart"/>
            <w:tcBorders>
              <w:top w:val="single" w:sz="4" w:space="0" w:color="auto"/>
            </w:tcBorders>
          </w:tcPr>
          <w:p w14:paraId="394118BC" w14:textId="242E5F00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VS+saline</w:t>
            </w:r>
            <w:proofErr w:type="spellEnd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vs. Control</w:t>
            </w:r>
          </w:p>
        </w:tc>
        <w:tc>
          <w:tcPr>
            <w:tcW w:w="12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AEBA6" w14:textId="7BE91E6C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C(36:4)</w:t>
            </w: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F3637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C</w:t>
            </w:r>
          </w:p>
        </w:tc>
        <w:tc>
          <w:tcPr>
            <w:tcW w:w="7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FBFF0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66 </w:t>
            </w:r>
          </w:p>
        </w:tc>
        <w:tc>
          <w:tcPr>
            <w:tcW w:w="7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31980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9 </w:t>
            </w:r>
          </w:p>
        </w:tc>
      </w:tr>
      <w:tr w:rsidR="00902A68" w:rsidRPr="00BE00F2" w14:paraId="7076EA08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796F24DE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7C2C2412" w14:textId="115EB5BF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E(6:0/16:3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470CFF5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E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36E6C8F0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02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EB77E59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3 </w:t>
            </w:r>
          </w:p>
        </w:tc>
      </w:tr>
      <w:tr w:rsidR="00902A68" w:rsidRPr="00BE00F2" w14:paraId="0577D4E6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1B0833A7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1CFD1C9C" w14:textId="37E6599A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C(18:1/24:0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53F4F22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C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58CBA99C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18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836B2D8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4 </w:t>
            </w:r>
          </w:p>
        </w:tc>
      </w:tr>
      <w:tr w:rsidR="00902A68" w:rsidRPr="00BE00F2" w14:paraId="38BE93C3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6606D3C6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612F3985" w14:textId="24B244D1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C(31:0/11:4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BBE8578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C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07134ADA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29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A2B4339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33 </w:t>
            </w:r>
          </w:p>
        </w:tc>
      </w:tr>
      <w:tr w:rsidR="00902A68" w:rsidRPr="00BE00F2" w14:paraId="54281697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5FA7C342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02376035" w14:textId="2EF74892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MG(16:0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17285DB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MG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4185E9AB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38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9621E10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8 </w:t>
            </w:r>
          </w:p>
        </w:tc>
      </w:tr>
      <w:tr w:rsidR="00902A68" w:rsidRPr="00BE00F2" w14:paraId="6864EC6A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45F23EAD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20F78356" w14:textId="41FA99FC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36:2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27643F9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1E1A771C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39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85823DE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4 </w:t>
            </w:r>
          </w:p>
        </w:tc>
      </w:tr>
      <w:tr w:rsidR="00902A68" w:rsidRPr="00BE00F2" w14:paraId="7BC2AEC3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3C2A09AC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02CE8696" w14:textId="795B3C6D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C(8:1e/11:3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80DE76F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C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587456FB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39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239BADF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33 </w:t>
            </w:r>
          </w:p>
        </w:tc>
      </w:tr>
      <w:tr w:rsidR="00902A68" w:rsidRPr="00BE00F2" w14:paraId="7DC899E3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32421EE9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76B7600E" w14:textId="33C1F0DD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C(26:1/12:4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3ECFB89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C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657A99BF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41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B6932A4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3 </w:t>
            </w:r>
          </w:p>
        </w:tc>
      </w:tr>
      <w:tr w:rsidR="00902A68" w:rsidRPr="00BE00F2" w14:paraId="0D7D66EC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3770CD73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13C49147" w14:textId="2DA89535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18:1/18:4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7061559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3F6DFF41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48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9E62744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39 </w:t>
            </w:r>
          </w:p>
        </w:tc>
      </w:tr>
      <w:tr w:rsidR="00902A68" w:rsidRPr="00BE00F2" w14:paraId="699284C5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2B347670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1EE23218" w14:textId="7D867B48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PI(18:1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6A88BB2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PI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6B0428B8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53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99AFAC1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1 </w:t>
            </w:r>
          </w:p>
        </w:tc>
      </w:tr>
      <w:tr w:rsidR="00902A68" w:rsidRPr="00BE00F2" w14:paraId="173EE9D9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0A8AA060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34FC5E6C" w14:textId="16B07524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E(15:0/16:3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0BF1B71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E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4E8C9F75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54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3CE2A71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9 </w:t>
            </w:r>
          </w:p>
        </w:tc>
      </w:tr>
      <w:tr w:rsidR="00902A68" w:rsidRPr="00BE00F2" w14:paraId="41873858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79FE976A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639DF788" w14:textId="0337427E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D3(d38:2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E2E041C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D3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066068A3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63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B9AED1D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6 </w:t>
            </w:r>
          </w:p>
        </w:tc>
      </w:tr>
      <w:tr w:rsidR="00902A68" w:rsidRPr="00BE00F2" w14:paraId="1707448A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23307336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7B895464" w14:textId="3703ADD4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(34:5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E778B05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2B1D210D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68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789A839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0 </w:t>
            </w:r>
          </w:p>
        </w:tc>
      </w:tr>
      <w:tr w:rsidR="00902A68" w:rsidRPr="00BE00F2" w14:paraId="70CAB292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3DB6B19A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0CDD0D98" w14:textId="14C0A640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E(8:0/18:3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75F412F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E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3C546E0F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68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E0F01F4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38 </w:t>
            </w:r>
          </w:p>
        </w:tc>
      </w:tr>
      <w:tr w:rsidR="00902A68" w:rsidRPr="00BE00F2" w14:paraId="20085B2F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310B1C9D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2B318F70" w14:textId="24C83E4F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QDG(31:2e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7589408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QDG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0C33B04E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70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5FF590F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6 </w:t>
            </w:r>
          </w:p>
        </w:tc>
      </w:tr>
      <w:tr w:rsidR="00902A68" w:rsidRPr="00BE00F2" w14:paraId="35249627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76B1230E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7B9EDF88" w14:textId="12558A8E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G(18:1/22:0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8F24CDC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G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227B4F7E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72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FA557C2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4 </w:t>
            </w:r>
          </w:p>
        </w:tc>
      </w:tr>
      <w:tr w:rsidR="00902A68" w:rsidRPr="00BE00F2" w14:paraId="73534DD6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3E4A45D7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57A12691" w14:textId="049AB624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M1(d36:2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C515EB1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M1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38AA9A39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74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3EB4218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38 </w:t>
            </w:r>
          </w:p>
        </w:tc>
      </w:tr>
      <w:tr w:rsidR="00902A68" w:rsidRPr="00BE00F2" w14:paraId="09BB51C1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626E9A0F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5DDDF0A5" w14:textId="42661CE0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hSM</w:t>
            </w:r>
            <w:proofErr w:type="spellEnd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(t38:2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665C4FB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hSM</w:t>
            </w:r>
            <w:proofErr w:type="spellEnd"/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29429F43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79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BE48B27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0 </w:t>
            </w:r>
          </w:p>
        </w:tc>
      </w:tr>
      <w:tr w:rsidR="00902A68" w:rsidRPr="00BE00F2" w14:paraId="1C1ED5C1" w14:textId="77777777" w:rsidTr="0036180D">
        <w:trPr>
          <w:trHeight w:val="280"/>
          <w:jc w:val="center"/>
        </w:trPr>
        <w:tc>
          <w:tcPr>
            <w:tcW w:w="1480" w:type="pct"/>
            <w:vMerge/>
            <w:shd w:val="clear" w:color="000000" w:fill="FFFF00"/>
          </w:tcPr>
          <w:p w14:paraId="07C999E8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723C12E1" w14:textId="481925BD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QMG(16:0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5AD43AB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QMG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6309A965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79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4B48354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4 </w:t>
            </w:r>
          </w:p>
        </w:tc>
      </w:tr>
      <w:tr w:rsidR="00902A68" w:rsidRPr="00BE00F2" w14:paraId="11EB5402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21B4DBA0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65FB1558" w14:textId="5C220F61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C(18:0/20:2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C6EAEB4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C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6D311225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79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E91FEDE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2 </w:t>
            </w:r>
          </w:p>
        </w:tc>
      </w:tr>
      <w:tr w:rsidR="00902A68" w:rsidRPr="00BE00F2" w14:paraId="24284963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4C24027C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0C027D8A" w14:textId="325A455E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E(2:0/20:2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696BC12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E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6FB9ED6E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87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AD68E92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35 </w:t>
            </w:r>
          </w:p>
        </w:tc>
      </w:tr>
      <w:tr w:rsidR="00902A68" w:rsidRPr="00BE00F2" w14:paraId="440FEEBD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7E176254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38942658" w14:textId="1C8038FF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(40:2e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68FCD78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75CA43B7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92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B94BC7D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33 </w:t>
            </w:r>
          </w:p>
        </w:tc>
      </w:tr>
      <w:tr w:rsidR="00902A68" w:rsidRPr="00BE00F2" w14:paraId="51825FC8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20CFBBA1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32468EB8" w14:textId="62242C98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36:6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7DDFC50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7A25703C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93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94FB293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30 </w:t>
            </w:r>
          </w:p>
        </w:tc>
      </w:tr>
      <w:tr w:rsidR="00902A68" w:rsidRPr="00BE00F2" w14:paraId="0BECCFAC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1934B40B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11A16635" w14:textId="5C5DE55B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GDG(43:10e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7DABDF7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GDG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1DB6AE35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95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445FC4D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3 </w:t>
            </w:r>
          </w:p>
        </w:tc>
      </w:tr>
      <w:tr w:rsidR="00902A68" w:rsidRPr="00BE00F2" w14:paraId="63D499B4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13BBCF7F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16E7A7B8" w14:textId="15EBD7A0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(18:1/24:0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019F417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0EB603AE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95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7B7DE35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7 </w:t>
            </w:r>
          </w:p>
        </w:tc>
      </w:tr>
      <w:tr w:rsidR="00902A68" w:rsidRPr="00BE00F2" w14:paraId="1188C6E4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4592CDBB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6E19715E" w14:textId="271401B9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34:2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11F2153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024E68DD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97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519957E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2 </w:t>
            </w:r>
          </w:p>
        </w:tc>
      </w:tr>
      <w:tr w:rsidR="00902A68" w:rsidRPr="00BE00F2" w14:paraId="59D3F9C4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7C66705E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4742C137" w14:textId="2BEB4944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QDG(17:0/17:0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6FB3125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QDG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4D99544C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98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E43CB1E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0 </w:t>
            </w:r>
          </w:p>
        </w:tc>
      </w:tr>
      <w:tr w:rsidR="00902A68" w:rsidRPr="00BE00F2" w14:paraId="47D23067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579DCDA5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3421B310" w14:textId="00F1CEF9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erP</w:t>
            </w:r>
            <w:proofErr w:type="spellEnd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(m19:0/15:0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BDF4502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erP</w:t>
            </w:r>
            <w:proofErr w:type="spellEnd"/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0F670930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03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ED83766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0 </w:t>
            </w:r>
          </w:p>
        </w:tc>
      </w:tr>
      <w:tr w:rsidR="00902A68" w:rsidRPr="00BE00F2" w14:paraId="07680AA4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49DF51EC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6597AC11" w14:textId="5BE70CB5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(18:1/24:1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6B1016A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4F8FEEF0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03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FCE4633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0 </w:t>
            </w:r>
          </w:p>
        </w:tc>
      </w:tr>
      <w:tr w:rsidR="00902A68" w:rsidRPr="00BE00F2" w14:paraId="516C663B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714DB493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3D6CEF93" w14:textId="1756A03B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cCa</w:t>
            </w:r>
            <w:proofErr w:type="spellEnd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(18:0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72FA482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cCa</w:t>
            </w:r>
            <w:proofErr w:type="spellEnd"/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19C6DB5B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04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CD9FA83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3 </w:t>
            </w:r>
          </w:p>
        </w:tc>
      </w:tr>
      <w:tr w:rsidR="00902A68" w:rsidRPr="00BE00F2" w14:paraId="7FBA9C9B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45501EC9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469ABBFA" w14:textId="4D154DA2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M2(d34:5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92A37CB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M2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23AB35A6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07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A35DF0B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5 </w:t>
            </w:r>
          </w:p>
        </w:tc>
      </w:tr>
      <w:tr w:rsidR="00902A68" w:rsidRPr="00BE00F2" w14:paraId="2BE74C83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4F738669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3516F100" w14:textId="2DB9E42E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(16:0/24:1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C286F3B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4640094B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11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1B15A70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6 </w:t>
            </w:r>
          </w:p>
        </w:tc>
      </w:tr>
      <w:tr w:rsidR="00902A68" w:rsidRPr="00BE00F2" w14:paraId="5C9C62FF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5A68B44B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636EFE8D" w14:textId="1DF851D9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C(16:2e/22:1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4285392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C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0A1AD48B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12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2589D6E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0 </w:t>
            </w:r>
          </w:p>
        </w:tc>
      </w:tr>
      <w:tr w:rsidR="00902A68" w:rsidRPr="00BE00F2" w14:paraId="30B95171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1BFD6509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768EA8E6" w14:textId="7DD97F81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42:2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9F27EB5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46F3C909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14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1742B99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30 </w:t>
            </w:r>
          </w:p>
        </w:tc>
      </w:tr>
      <w:tr w:rsidR="00902A68" w:rsidRPr="00BE00F2" w14:paraId="79C5E92F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71512EDC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5076331E" w14:textId="6319D6C5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L(21:0/22:6/16:1/18:1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193E249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L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015CE2F0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14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37AD18D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30 </w:t>
            </w:r>
          </w:p>
        </w:tc>
      </w:tr>
      <w:tr w:rsidR="00902A68" w:rsidRPr="00BE00F2" w14:paraId="759C8F17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07E8CC22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388FA902" w14:textId="527FB252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M1(d38:5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A539228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M1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731AFFF7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15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DDA953F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4 </w:t>
            </w:r>
          </w:p>
        </w:tc>
      </w:tr>
      <w:tr w:rsidR="00902A68" w:rsidRPr="00BE00F2" w14:paraId="17328B5B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5E0C9778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122A5347" w14:textId="08EBEDC0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(38:3e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CC99040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5BAFCFB3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20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2BFE7F6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4 </w:t>
            </w:r>
          </w:p>
        </w:tc>
      </w:tr>
      <w:tr w:rsidR="00902A68" w:rsidRPr="00BE00F2" w14:paraId="6E0F83DA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582F22C2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0918E460" w14:textId="241BC3B1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L(87:5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AFDF7D7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L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1C19B917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22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1DE73DC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3 </w:t>
            </w:r>
          </w:p>
        </w:tc>
      </w:tr>
      <w:tr w:rsidR="00902A68" w:rsidRPr="00BE00F2" w14:paraId="295EFAD7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1BA7E9E2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64424697" w14:textId="235554EE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L(74:7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D9B0D8F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L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206406B6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24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8622CD7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3 </w:t>
            </w:r>
          </w:p>
        </w:tc>
      </w:tr>
      <w:tr w:rsidR="00902A68" w:rsidRPr="00BE00F2" w14:paraId="4738F0E7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69AAFAB8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3BC9CF91" w14:textId="13C4382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cCa</w:t>
            </w:r>
            <w:proofErr w:type="spellEnd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(18:1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82CAFC3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cCa</w:t>
            </w:r>
            <w:proofErr w:type="spellEnd"/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755FAD9E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24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294882C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2 </w:t>
            </w:r>
          </w:p>
        </w:tc>
      </w:tr>
      <w:tr w:rsidR="00902A68" w:rsidRPr="00BE00F2" w14:paraId="2B94BBD4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34E480C0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6E7E9D90" w14:textId="5F615AC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tE</w:t>
            </w:r>
            <w:proofErr w:type="spellEnd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(33:6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A6FA0BE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tE</w:t>
            </w:r>
            <w:proofErr w:type="spellEnd"/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77763D36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25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E17368F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38 </w:t>
            </w:r>
          </w:p>
        </w:tc>
      </w:tr>
      <w:tr w:rsidR="00902A68" w:rsidRPr="00BE00F2" w14:paraId="288EAD68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5F12A90E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03F6907B" w14:textId="3D2C1446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42:1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51177B5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2A2A16FF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26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BC10FFA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7 </w:t>
            </w:r>
          </w:p>
        </w:tc>
      </w:tr>
      <w:tr w:rsidR="00902A68" w:rsidRPr="00BE00F2" w14:paraId="2874751F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2C2982EF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049F427B" w14:textId="69EC5FF1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(16:0/26:0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CC61809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069509AF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26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EA12E28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4 </w:t>
            </w:r>
          </w:p>
        </w:tc>
      </w:tr>
      <w:tr w:rsidR="00902A68" w:rsidRPr="00BE00F2" w14:paraId="7EC5737B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01B8A0EE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16BDEFC5" w14:textId="4F90D142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(36:1e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FA41350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2485A720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30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6693FE8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33 </w:t>
            </w:r>
          </w:p>
        </w:tc>
      </w:tr>
      <w:tr w:rsidR="00902A68" w:rsidRPr="00BE00F2" w14:paraId="5CAC1B9F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308F5E68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77EC2B78" w14:textId="230276AC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(16:0/20:0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A4C891D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2534F461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30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B8FF4B7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3 </w:t>
            </w:r>
          </w:p>
        </w:tc>
      </w:tr>
      <w:tr w:rsidR="00902A68" w:rsidRPr="00BE00F2" w14:paraId="1BCCEABA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47F545EB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51AC8870" w14:textId="072595EC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cCa</w:t>
            </w:r>
            <w:proofErr w:type="spellEnd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(16:0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2FB1D2F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cCa</w:t>
            </w:r>
            <w:proofErr w:type="spellEnd"/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569B6E83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30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3EB7AA6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38 </w:t>
            </w:r>
          </w:p>
        </w:tc>
      </w:tr>
      <w:tr w:rsidR="00902A68" w:rsidRPr="00BE00F2" w14:paraId="3318CEFD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2A0BA085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1F55B2CB" w14:textId="2788114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(34:1e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5B8EBB1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1236A5E4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31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586E555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7 </w:t>
            </w:r>
          </w:p>
        </w:tc>
      </w:tr>
      <w:tr w:rsidR="00902A68" w:rsidRPr="00BE00F2" w14:paraId="43C75446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47B348D4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59C982F8" w14:textId="1B19CBFC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(Q7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2B253BD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2E4345DD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31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5DBFEB5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0 </w:t>
            </w:r>
          </w:p>
        </w:tc>
      </w:tr>
      <w:tr w:rsidR="00902A68" w:rsidRPr="00BE00F2" w14:paraId="4F1596FA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7BF03823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50F8D832" w14:textId="43FDD564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(16:0e/22:1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58ADD0A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6B4EB188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32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4FD93A2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3 </w:t>
            </w:r>
          </w:p>
        </w:tc>
      </w:tr>
      <w:tr w:rsidR="00902A68" w:rsidRPr="00BE00F2" w14:paraId="40BBE0DB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17D2FD4B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0A4DC898" w14:textId="49A69C9D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cCa</w:t>
            </w:r>
            <w:proofErr w:type="spellEnd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(14:0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515258A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cCa</w:t>
            </w:r>
            <w:proofErr w:type="spellEnd"/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774E136B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32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94BEC7B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33 </w:t>
            </w:r>
          </w:p>
        </w:tc>
      </w:tr>
      <w:tr w:rsidR="00902A68" w:rsidRPr="00BE00F2" w14:paraId="5D237DC2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3CF4FF7E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02AE17EA" w14:textId="144BD9F3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erG2GNAc1(d32:1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BD82420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erG2GNAc1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5DEEE1B4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33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0558D89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6 </w:t>
            </w:r>
          </w:p>
        </w:tc>
      </w:tr>
      <w:tr w:rsidR="00902A68" w:rsidRPr="00BE00F2" w14:paraId="0D1A0873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2720F4D3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359C7623" w14:textId="1DFA51CD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L(83:5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E6CDD74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L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41788295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34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73666FE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6 </w:t>
            </w:r>
          </w:p>
        </w:tc>
      </w:tr>
      <w:tr w:rsidR="00902A68" w:rsidRPr="00BE00F2" w14:paraId="3866ED75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296929FF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3AC2E604" w14:textId="365D03D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L(78:7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1FEF0CE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L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0C690860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34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472EFD1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6 </w:t>
            </w:r>
          </w:p>
        </w:tc>
      </w:tr>
      <w:tr w:rsidR="00902A68" w:rsidRPr="00BE00F2" w14:paraId="50BF6112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4B08275A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5FB074BF" w14:textId="427CDBC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(16:0e/24:1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F7BBC06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18E8F698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34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C48D27A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4 </w:t>
            </w:r>
          </w:p>
        </w:tc>
      </w:tr>
      <w:tr w:rsidR="00902A68" w:rsidRPr="00BE00F2" w14:paraId="43C084CF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62B3E16F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58FBC5B5" w14:textId="12DA7B2B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erG2GNAc1(d34:4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DDC863F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erG2GNAc1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20170265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36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DC39890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6 </w:t>
            </w:r>
          </w:p>
        </w:tc>
      </w:tr>
      <w:tr w:rsidR="00902A68" w:rsidRPr="00BE00F2" w14:paraId="0C7A1DBF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01392A0C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4BB3D164" w14:textId="29DC3DBC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(16:0/22:0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C74BB26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353C8822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37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E3F4655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4 </w:t>
            </w:r>
          </w:p>
        </w:tc>
      </w:tr>
      <w:tr w:rsidR="00902A68" w:rsidRPr="00BE00F2" w14:paraId="6EE59577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12F045CB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43D3ED65" w14:textId="090EAC2F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L(23:0/16:0/22:1/22:6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44720B2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L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27BE20CF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37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3FD7E5D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1 </w:t>
            </w:r>
          </w:p>
        </w:tc>
      </w:tr>
      <w:tr w:rsidR="00902A68" w:rsidRPr="00BE00F2" w14:paraId="598A38B9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1EDAE655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78A3F4B5" w14:textId="26B23D00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18:2/21:3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4EFB4F8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3AFE799E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38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F8C6EF9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9 </w:t>
            </w:r>
          </w:p>
        </w:tc>
      </w:tr>
      <w:tr w:rsidR="00902A68" w:rsidRPr="00BE00F2" w14:paraId="23D4DEDE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2AA31F49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26AEEB1F" w14:textId="4EC304FC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C(20:2/20:3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F7EDCE7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C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60ED5F2F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39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D69830A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3 </w:t>
            </w:r>
          </w:p>
        </w:tc>
      </w:tr>
      <w:tr w:rsidR="00902A68" w:rsidRPr="00BE00F2" w14:paraId="1F760603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03977543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3876A205" w14:textId="4EF40CAF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G(20:0/22:6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A327C93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G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3DE1D650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40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BE79CC6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38 </w:t>
            </w:r>
          </w:p>
        </w:tc>
      </w:tr>
      <w:tr w:rsidR="00902A68" w:rsidRPr="00BE00F2" w14:paraId="79F21305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40868C93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0DD16FC5" w14:textId="647A3D1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18:1/24:2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6B98167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05A62609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40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20DE409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7 </w:t>
            </w:r>
          </w:p>
        </w:tc>
      </w:tr>
      <w:tr w:rsidR="00902A68" w:rsidRPr="00BE00F2" w14:paraId="6B7CF840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140B8906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56D09A48" w14:textId="04CBA87D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G(18:1/24:0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BBB928D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G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05F1EF43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41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D748E1F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4 </w:t>
            </w:r>
          </w:p>
        </w:tc>
      </w:tr>
      <w:tr w:rsidR="00902A68" w:rsidRPr="00BE00F2" w14:paraId="4ED5474C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6A8795A4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344CA9E9" w14:textId="199454D8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(32:0e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C1F1074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4EC736EA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42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B9283C0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4 </w:t>
            </w:r>
          </w:p>
        </w:tc>
      </w:tr>
      <w:tr w:rsidR="00902A68" w:rsidRPr="00BE00F2" w14:paraId="6F8CAAEE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74714A51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671D13B0" w14:textId="6E84B71A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G(42:0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189220C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G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64EC21C4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42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1D83C43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8 </w:t>
            </w:r>
          </w:p>
        </w:tc>
      </w:tr>
      <w:tr w:rsidR="00902A68" w:rsidRPr="00BE00F2" w14:paraId="18BFE44F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731999BC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02866F71" w14:textId="393CF89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C(14:0/20:4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A6DE2A4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C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649CAE4E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42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9D7D980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33 </w:t>
            </w:r>
          </w:p>
        </w:tc>
      </w:tr>
      <w:tr w:rsidR="00902A68" w:rsidRPr="00BE00F2" w14:paraId="02D010DA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00DF065C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14A67841" w14:textId="382BBC2E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(44:4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1600903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6C46A927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45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DD4410A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7 </w:t>
            </w:r>
          </w:p>
        </w:tc>
      </w:tr>
      <w:tr w:rsidR="00902A68" w:rsidRPr="00BE00F2" w14:paraId="3AF0A10B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3089C4B5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0323242F" w14:textId="07039C24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(42:4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62FE043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25BB5C3A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46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FCDF304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33 </w:t>
            </w:r>
          </w:p>
        </w:tc>
      </w:tr>
      <w:tr w:rsidR="00902A68" w:rsidRPr="00BE00F2" w14:paraId="12636CF9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7254C64B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3C5EEC80" w14:textId="304C1880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L(17:0/20:0/18:0/22:4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0A3CB9C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L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46C6E2BC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47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6F50F93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7 </w:t>
            </w:r>
          </w:p>
        </w:tc>
      </w:tr>
      <w:tr w:rsidR="00902A68" w:rsidRPr="00BE00F2" w14:paraId="2924B988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1F26AE88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0B583585" w14:textId="394820FF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(36:0e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209F779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6367B3B9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48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C66A716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9 </w:t>
            </w:r>
          </w:p>
        </w:tc>
      </w:tr>
      <w:tr w:rsidR="00902A68" w:rsidRPr="00BE00F2" w14:paraId="11103A83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355E6D82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00EE5546" w14:textId="2A024D5B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41:1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24A211D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00E548B5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48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722E74C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1 </w:t>
            </w:r>
          </w:p>
        </w:tc>
      </w:tr>
      <w:tr w:rsidR="00902A68" w:rsidRPr="00BE00F2" w14:paraId="5D3666E5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2FD598B5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36A161D2" w14:textId="029BD8B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G(22:4/20:4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83291E6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G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771411DF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49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7FE98BD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1 </w:t>
            </w:r>
          </w:p>
        </w:tc>
      </w:tr>
      <w:tr w:rsidR="00902A68" w:rsidRPr="00BE00F2" w14:paraId="764D5C82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0D43F726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0B165009" w14:textId="30502263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L(76:8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20931DF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L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65CB3896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49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046C702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3 </w:t>
            </w:r>
          </w:p>
        </w:tc>
      </w:tr>
      <w:tr w:rsidR="00902A68" w:rsidRPr="00BE00F2" w14:paraId="4F0F73CF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0FB256D8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10E2DDB1" w14:textId="036D35B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(34:0e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A5F8985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6E2B9253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51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8996048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6 </w:t>
            </w:r>
          </w:p>
        </w:tc>
      </w:tr>
      <w:tr w:rsidR="00902A68" w:rsidRPr="00BE00F2" w14:paraId="53B1F85D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5320B6FF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1EDABB3F" w14:textId="47BA5A22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G(41:1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84E1AB5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G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77635BC8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53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9C4F32E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2 </w:t>
            </w:r>
          </w:p>
        </w:tc>
      </w:tr>
      <w:tr w:rsidR="00902A68" w:rsidRPr="00BE00F2" w14:paraId="500D0EE5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484676E7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6D91DAA7" w14:textId="29193D03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G(18:1/24:1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F7E34D4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G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77BD5BBD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54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67560BD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3 </w:t>
            </w:r>
          </w:p>
        </w:tc>
      </w:tr>
      <w:tr w:rsidR="00902A68" w:rsidRPr="00BE00F2" w14:paraId="1A66E483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565D3B52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20015809" w14:textId="524C5B73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G(24:1/20:4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E9B19DF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G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4F3C8097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54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F1DEF01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1 </w:t>
            </w:r>
          </w:p>
        </w:tc>
      </w:tr>
      <w:tr w:rsidR="00902A68" w:rsidRPr="00BE00F2" w14:paraId="67460B88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563847CC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785945AF" w14:textId="51B98BE2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E(6:0/16:2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3D35173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E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2CE85A75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55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8E2FE63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9 </w:t>
            </w:r>
          </w:p>
        </w:tc>
      </w:tr>
      <w:tr w:rsidR="00902A68" w:rsidRPr="00BE00F2" w14:paraId="3D7F97A9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2739AE7F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05354C02" w14:textId="48275020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GDG(31:7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8B195E8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GDG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7FD0D36C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56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94BD6E4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6 </w:t>
            </w:r>
          </w:p>
        </w:tc>
      </w:tr>
      <w:tr w:rsidR="00902A68" w:rsidRPr="00BE00F2" w14:paraId="0588BD18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64516A79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62E9F606" w14:textId="6AE813ED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M3(d36:1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49036E5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M3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6B96CC8D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56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3322381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4 </w:t>
            </w:r>
          </w:p>
        </w:tc>
      </w:tr>
      <w:tr w:rsidR="00902A68" w:rsidRPr="00BE00F2" w14:paraId="119F255C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0866188A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69CB0228" w14:textId="226E9C12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L(18:2/20:4/22:6/18:1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C1E9A77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L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2D188A38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57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17B48A8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4 </w:t>
            </w:r>
          </w:p>
        </w:tc>
      </w:tr>
      <w:tr w:rsidR="00902A68" w:rsidRPr="00BE00F2" w14:paraId="23FCEC57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482FA281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2168E31C" w14:textId="4FC809DF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L(80:12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FDD74D9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L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7DD89433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58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8BA73E4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35 </w:t>
            </w:r>
          </w:p>
        </w:tc>
      </w:tr>
      <w:tr w:rsidR="00902A68" w:rsidRPr="00BE00F2" w14:paraId="01FAE0E5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7011D110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3903787C" w14:textId="6679F751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L(74:1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531ED56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L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776AD03C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58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7C37F63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2 </w:t>
            </w:r>
          </w:p>
        </w:tc>
      </w:tr>
      <w:tr w:rsidR="00902A68" w:rsidRPr="00BE00F2" w14:paraId="64EE848F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4C8F5826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10926233" w14:textId="768E4F91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14:0/24:1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ACDEA10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289946C0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63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B3BEC8C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2 </w:t>
            </w:r>
          </w:p>
        </w:tc>
      </w:tr>
      <w:tr w:rsidR="00902A68" w:rsidRPr="00BE00F2" w14:paraId="7C6F07DF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4AAEDB1D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2D6049A7" w14:textId="323587FE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36:1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1F64E21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41202640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64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9682C10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4 </w:t>
            </w:r>
          </w:p>
        </w:tc>
      </w:tr>
      <w:tr w:rsidR="00902A68" w:rsidRPr="00BE00F2" w14:paraId="49EC8A76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1C5AE196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4A8E00B4" w14:textId="3118B816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M1(d36:1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4BDDB9F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M1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429F419F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64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2A548F3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1 </w:t>
            </w:r>
          </w:p>
        </w:tc>
      </w:tr>
      <w:tr w:rsidR="00902A68" w:rsidRPr="00BE00F2" w14:paraId="10CDEDE4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6BE52954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1288B832" w14:textId="658CF6CE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E(38:2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20F1C26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E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38B7AA4F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65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90D5DA1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2 </w:t>
            </w:r>
          </w:p>
        </w:tc>
      </w:tr>
      <w:tr w:rsidR="00902A68" w:rsidRPr="00BE00F2" w14:paraId="47EBA3DE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3D01128E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472BF5CE" w14:textId="516F7C51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(40:0e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C81BF97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18A0094E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65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E91BC25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8 </w:t>
            </w:r>
          </w:p>
        </w:tc>
      </w:tr>
      <w:tr w:rsidR="00902A68" w:rsidRPr="00BE00F2" w14:paraId="302F2C69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275351B5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35FA5FFA" w14:textId="6D31B756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T(d42:2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140DBFA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T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1043DDB7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65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69D6B6F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4 </w:t>
            </w:r>
          </w:p>
        </w:tc>
      </w:tr>
      <w:tr w:rsidR="00902A68" w:rsidRPr="00BE00F2" w14:paraId="676F1D44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39526CD7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1CC77CA2" w14:textId="42726325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(38:2e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C050714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57ED54E5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66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6DEABBC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6 </w:t>
            </w:r>
          </w:p>
        </w:tc>
      </w:tr>
      <w:tr w:rsidR="00902A68" w:rsidRPr="00BE00F2" w14:paraId="2D5F993B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1A21933F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2CC2AEF8" w14:textId="2A264B40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T(d18:1/24:0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3BF1DD6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T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15E867FF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66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FEA5F88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3 </w:t>
            </w:r>
          </w:p>
        </w:tc>
      </w:tr>
      <w:tr w:rsidR="00902A68" w:rsidRPr="00BE00F2" w14:paraId="47323D8C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358C8A07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47864872" w14:textId="151A85D2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A(48:4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596195B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A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6A5766A9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66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60A60D9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4 </w:t>
            </w:r>
          </w:p>
        </w:tc>
      </w:tr>
      <w:tr w:rsidR="00902A68" w:rsidRPr="00BE00F2" w14:paraId="1060124C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422A6D69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6D700018" w14:textId="6B9805FB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34:0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CC0898F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016A2212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67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FA9CE66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6 </w:t>
            </w:r>
          </w:p>
        </w:tc>
      </w:tr>
      <w:tr w:rsidR="00902A68" w:rsidRPr="00BE00F2" w14:paraId="272EDDC0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4DF3AEC4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50AABA7C" w14:textId="70B43F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PC(14:0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0C10ED3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PC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49627E15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528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28BC5C4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38 </w:t>
            </w:r>
          </w:p>
        </w:tc>
      </w:tr>
      <w:tr w:rsidR="00902A68" w:rsidRPr="00BE00F2" w14:paraId="7F95D194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2DB5B2E0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4BFDD7A8" w14:textId="18847CD5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er</w:t>
            </w:r>
            <w:proofErr w:type="spellEnd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(m18:1/18:2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44717C1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er</w:t>
            </w:r>
            <w:proofErr w:type="spellEnd"/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16672B25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636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EEEF0BA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4 </w:t>
            </w:r>
          </w:p>
        </w:tc>
      </w:tr>
      <w:tr w:rsidR="00902A68" w:rsidRPr="00BE00F2" w14:paraId="71E50AF6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306EA420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31961BF1" w14:textId="2E9BF765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er</w:t>
            </w:r>
            <w:proofErr w:type="spellEnd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(d17:1/18:0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6BACC15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er</w:t>
            </w:r>
            <w:proofErr w:type="spellEnd"/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2734322C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666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8759515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4 </w:t>
            </w:r>
          </w:p>
        </w:tc>
      </w:tr>
      <w:tr w:rsidR="00902A68" w:rsidRPr="00BE00F2" w14:paraId="62D0DC0B" w14:textId="77777777" w:rsidTr="003D0FF9">
        <w:trPr>
          <w:trHeight w:val="280"/>
          <w:jc w:val="center"/>
        </w:trPr>
        <w:tc>
          <w:tcPr>
            <w:tcW w:w="1480" w:type="pct"/>
            <w:vMerge/>
            <w:tcBorders>
              <w:bottom w:val="nil"/>
            </w:tcBorders>
          </w:tcPr>
          <w:p w14:paraId="1F7CECFA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E27261" w14:textId="1F9B2F93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E(16:0/20:4)</w:t>
            </w:r>
          </w:p>
        </w:tc>
        <w:tc>
          <w:tcPr>
            <w:tcW w:w="77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4AEC8C" w14:textId="77777777" w:rsidR="00902A68" w:rsidRPr="00BE00F2" w:rsidRDefault="00902A68" w:rsidP="00471DD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E</w:t>
            </w:r>
          </w:p>
        </w:tc>
        <w:tc>
          <w:tcPr>
            <w:tcW w:w="71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6193B2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7.869 </w:t>
            </w:r>
          </w:p>
        </w:tc>
        <w:tc>
          <w:tcPr>
            <w:tcW w:w="79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6BEF86" w14:textId="77777777" w:rsidR="00902A68" w:rsidRPr="00BE00F2" w:rsidRDefault="00902A68" w:rsidP="00471DD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9 </w:t>
            </w:r>
          </w:p>
        </w:tc>
      </w:tr>
      <w:tr w:rsidR="0036180D" w:rsidRPr="00BE00F2" w14:paraId="42F6F895" w14:textId="77777777" w:rsidTr="003D0FF9">
        <w:trPr>
          <w:trHeight w:val="280"/>
          <w:jc w:val="center"/>
        </w:trPr>
        <w:tc>
          <w:tcPr>
            <w:tcW w:w="1480" w:type="pct"/>
            <w:tcBorders>
              <w:top w:val="nil"/>
              <w:bottom w:val="nil"/>
            </w:tcBorders>
          </w:tcPr>
          <w:p w14:paraId="76D5F828" w14:textId="688423DF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proofErr w:type="spellStart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VS+es-Ket</w:t>
            </w:r>
            <w:proofErr w:type="spellEnd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vs. </w:t>
            </w:r>
            <w:proofErr w:type="spellStart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VS+saline</w:t>
            </w:r>
            <w:proofErr w:type="spellEnd"/>
          </w:p>
        </w:tc>
        <w:tc>
          <w:tcPr>
            <w:tcW w:w="12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E71723" w14:textId="148DC1A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proofErr w:type="spellStart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er</w:t>
            </w:r>
            <w:proofErr w:type="spellEnd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(d17:1/18:0)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6F4865" w14:textId="5E0F36E0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proofErr w:type="spellStart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er</w:t>
            </w:r>
            <w:proofErr w:type="spellEnd"/>
          </w:p>
        </w:tc>
        <w:tc>
          <w:tcPr>
            <w:tcW w:w="7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392AC0" w14:textId="3FD3DB6F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18 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29DC58" w14:textId="40737937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3 </w:t>
            </w:r>
          </w:p>
        </w:tc>
      </w:tr>
      <w:tr w:rsidR="0036180D" w:rsidRPr="00BE00F2" w14:paraId="50FB352E" w14:textId="77777777" w:rsidTr="0036180D">
        <w:trPr>
          <w:trHeight w:val="280"/>
          <w:jc w:val="center"/>
        </w:trPr>
        <w:tc>
          <w:tcPr>
            <w:tcW w:w="1480" w:type="pct"/>
            <w:vMerge w:val="restart"/>
            <w:tcBorders>
              <w:top w:val="nil"/>
            </w:tcBorders>
          </w:tcPr>
          <w:p w14:paraId="0F6B0C9A" w14:textId="73CA3F45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AB3317" w14:textId="33B4D7AE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E(6:0/16:2)</w:t>
            </w:r>
          </w:p>
        </w:tc>
        <w:tc>
          <w:tcPr>
            <w:tcW w:w="7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D3AD5C" w14:textId="42669FEC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E</w:t>
            </w:r>
          </w:p>
        </w:tc>
        <w:tc>
          <w:tcPr>
            <w:tcW w:w="7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AE5825" w14:textId="2BFA3D3D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501 </w:t>
            </w:r>
          </w:p>
        </w:tc>
        <w:tc>
          <w:tcPr>
            <w:tcW w:w="7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786659" w14:textId="7C5B5E09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1 </w:t>
            </w:r>
          </w:p>
        </w:tc>
      </w:tr>
      <w:tr w:rsidR="0036180D" w:rsidRPr="00BE00F2" w14:paraId="5595770A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5D18DD35" w14:textId="7777777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5033FF2D" w14:textId="48F92A5C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34:1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5D1368A" w14:textId="00770C0A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76263A20" w14:textId="3DCCF19E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501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390D057" w14:textId="03839922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5 </w:t>
            </w:r>
          </w:p>
        </w:tc>
      </w:tr>
      <w:tr w:rsidR="0036180D" w:rsidRPr="00BE00F2" w14:paraId="5628190D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60B07465" w14:textId="7777777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6204A7E0" w14:textId="25F677B9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C(16:0/18:3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7A93622" w14:textId="0B1C3E1F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C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618E968F" w14:textId="5A953204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502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632CE7B" w14:textId="05AA236A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9 </w:t>
            </w:r>
          </w:p>
        </w:tc>
      </w:tr>
      <w:tr w:rsidR="0036180D" w:rsidRPr="00BE00F2" w14:paraId="36D58AE4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5A2A58D3" w14:textId="7777777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5B55F5CA" w14:textId="60471863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E(2:0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BC34012" w14:textId="0EDA8333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E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5C7DA56A" w14:textId="2E9818BF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510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B3FBA29" w14:textId="64A77920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6 </w:t>
            </w:r>
          </w:p>
        </w:tc>
      </w:tr>
      <w:tr w:rsidR="0036180D" w:rsidRPr="00BE00F2" w14:paraId="03FCA05A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4B5C974A" w14:textId="7777777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393E180F" w14:textId="03EF40DA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42:2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E2DB904" w14:textId="2FBA7DA4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5B1F7F74" w14:textId="6E0EF5C5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511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2697D66" w14:textId="04C135F2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3 </w:t>
            </w:r>
          </w:p>
        </w:tc>
      </w:tr>
      <w:tr w:rsidR="0036180D" w:rsidRPr="00BE00F2" w14:paraId="7498FD77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3007511F" w14:textId="7777777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0DA05E90" w14:textId="28DC631A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G(24:1/20:4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C5860D3" w14:textId="0ED10EF0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G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4587666E" w14:textId="20D4C812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515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6715363" w14:textId="50A1F431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4 </w:t>
            </w:r>
          </w:p>
        </w:tc>
      </w:tr>
      <w:tr w:rsidR="0036180D" w:rsidRPr="00BE00F2" w14:paraId="52AA1D03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14D732DD" w14:textId="7777777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2C40ABDA" w14:textId="5E77F5F4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42:1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80D9A25" w14:textId="5B7A015A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4CDF5003" w14:textId="01601C0C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531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E0D6360" w14:textId="055B6C2D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1 </w:t>
            </w:r>
          </w:p>
        </w:tc>
      </w:tr>
      <w:tr w:rsidR="0036180D" w:rsidRPr="00BE00F2" w14:paraId="4F4108C5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5167C883" w14:textId="7777777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6327CC56" w14:textId="1A6F75DF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E(44:4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8D6EDB1" w14:textId="2B91150E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E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386948BD" w14:textId="214B7B6C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532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A183F4C" w14:textId="63D9E70B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32 </w:t>
            </w:r>
          </w:p>
        </w:tc>
      </w:tr>
      <w:tr w:rsidR="0036180D" w:rsidRPr="00BE00F2" w14:paraId="736ADD08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0BE526E4" w14:textId="7777777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0CFA5652" w14:textId="368A52CB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36:6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ACE38B7" w14:textId="027A9EFB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5462B5C5" w14:textId="519AA7A7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538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9E438FB" w14:textId="6EC9B82F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7 </w:t>
            </w:r>
          </w:p>
        </w:tc>
      </w:tr>
      <w:tr w:rsidR="0036180D" w:rsidRPr="00BE00F2" w14:paraId="49593544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4FA9EB62" w14:textId="7777777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65AE72AA" w14:textId="1797C20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cCa</w:t>
            </w:r>
            <w:proofErr w:type="spellEnd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(18:1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071E036" w14:textId="4C0C9406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cCa</w:t>
            </w:r>
            <w:proofErr w:type="spellEnd"/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5BB36C81" w14:textId="67EF401C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542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D56787E" w14:textId="7A8C424B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4 </w:t>
            </w:r>
          </w:p>
        </w:tc>
      </w:tr>
      <w:tr w:rsidR="0036180D" w:rsidRPr="00BE00F2" w14:paraId="0663D03F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615F6610" w14:textId="7777777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7E5D5415" w14:textId="0F6C6199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37:1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D6F966C" w14:textId="4150A37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1CEAA38C" w14:textId="6EE1E8B6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560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091046D" w14:textId="60EE46BE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3 </w:t>
            </w:r>
          </w:p>
        </w:tc>
      </w:tr>
      <w:tr w:rsidR="0036180D" w:rsidRPr="00BE00F2" w14:paraId="1F41A51D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30640426" w14:textId="7777777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3E38C419" w14:textId="5EA8FBB5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18:1/24:2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2C7CA4D" w14:textId="43FF39D6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65A8AFEE" w14:textId="7A3463CD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566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3723400" w14:textId="740D178A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8 </w:t>
            </w:r>
          </w:p>
        </w:tc>
      </w:tr>
      <w:tr w:rsidR="0036180D" w:rsidRPr="00BE00F2" w14:paraId="5FF259EC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032D2C8C" w14:textId="7777777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34681D75" w14:textId="680FD28A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L(76:4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93ED5C4" w14:textId="05D975D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L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1A9B85E4" w14:textId="15C1A74B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581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B6C2C75" w14:textId="26A11315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1 </w:t>
            </w:r>
          </w:p>
        </w:tc>
      </w:tr>
      <w:tr w:rsidR="0036180D" w:rsidRPr="00BE00F2" w14:paraId="52D154C6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23AA2512" w14:textId="7777777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6F708F45" w14:textId="39DA7733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MG(16:0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C35306B" w14:textId="7CBCD025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2F8F5782" w14:textId="3439FE62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605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91CD984" w14:textId="5D7A7F9E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7 </w:t>
            </w:r>
          </w:p>
        </w:tc>
      </w:tr>
      <w:tr w:rsidR="0036180D" w:rsidRPr="00BE00F2" w14:paraId="40235B6A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7618536D" w14:textId="7777777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43AE1622" w14:textId="7E57BE26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G(18:1/24:0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893E6E7" w14:textId="73E0F14C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G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2D0DE983" w14:textId="6D8955CA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608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9C405E8" w14:textId="31D9E66A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7 </w:t>
            </w:r>
          </w:p>
        </w:tc>
      </w:tr>
      <w:tr w:rsidR="0036180D" w:rsidRPr="00BE00F2" w14:paraId="48C7DC4F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6A1F5E3C" w14:textId="7777777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2776CBF3" w14:textId="553C2B2B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cCa</w:t>
            </w:r>
            <w:proofErr w:type="spellEnd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(18:0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37AE5F9" w14:textId="3AFD6584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cCa</w:t>
            </w:r>
            <w:proofErr w:type="spellEnd"/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6CD539E0" w14:textId="0A54D9A2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612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B1A3DF6" w14:textId="1A471469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1 </w:t>
            </w:r>
          </w:p>
        </w:tc>
      </w:tr>
      <w:tr w:rsidR="0036180D" w:rsidRPr="00BE00F2" w14:paraId="2B4DDAF0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51CAD0EC" w14:textId="7777777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365BA9A7" w14:textId="3429B093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QDG(31:2e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588352B" w14:textId="2C85EF38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QDG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056CBA18" w14:textId="3E22A633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626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72BEDC8" w14:textId="31D55CE9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30 </w:t>
            </w:r>
          </w:p>
        </w:tc>
      </w:tr>
      <w:tr w:rsidR="0036180D" w:rsidRPr="00BE00F2" w14:paraId="7C7A7B41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4989ADF6" w14:textId="7777777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64D4F563" w14:textId="5B05E219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M2(d34:5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8D6CCC0" w14:textId="56C97C2D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M2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4379D045" w14:textId="4696E809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628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337BDD6" w14:textId="77E8FA57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3 </w:t>
            </w:r>
          </w:p>
        </w:tc>
      </w:tr>
      <w:tr w:rsidR="0036180D" w:rsidRPr="00BE00F2" w14:paraId="5EA910DD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4FF26C04" w14:textId="7777777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01D75584" w14:textId="7EB75775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E(2:0/23:3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CF867D2" w14:textId="4069BF65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E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20B3A5FB" w14:textId="40286850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630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6F34BA0" w14:textId="7E2C63DA" w:rsidR="0036180D" w:rsidRPr="00BE00F2" w:rsidRDefault="003D0FF9" w:rsidP="003D0FF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36180D" w:rsidRPr="00BE00F2" w14:paraId="5982964B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4022AD4D" w14:textId="7777777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16F8E307" w14:textId="40596C41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(18:1/24:1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52A36DE" w14:textId="69BD912F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1F87CCC0" w14:textId="116FC9CA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632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7C69D05" w14:textId="0CB7B096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6 </w:t>
            </w:r>
          </w:p>
        </w:tc>
      </w:tr>
      <w:tr w:rsidR="0036180D" w:rsidRPr="00BE00F2" w14:paraId="3A794359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1676AE39" w14:textId="7777777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01CC8E0C" w14:textId="174C763A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E(2:0/20:2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F720AD3" w14:textId="69BA25F0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E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7515F76D" w14:textId="4B949B2C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634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6C1F8F9" w14:textId="08C2DD72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5 </w:t>
            </w:r>
          </w:p>
        </w:tc>
      </w:tr>
      <w:tr w:rsidR="0036180D" w:rsidRPr="00BE00F2" w14:paraId="5D8DCE0D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30BA51AC" w14:textId="7777777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59196D78" w14:textId="03999554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C(20:1/18:1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F898104" w14:textId="172294B0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C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192749ED" w14:textId="6456BA7C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694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34BC9EA" w14:textId="39F2611D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5 </w:t>
            </w:r>
          </w:p>
        </w:tc>
      </w:tr>
      <w:tr w:rsidR="0036180D" w:rsidRPr="00BE00F2" w14:paraId="483F5DF7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72514253" w14:textId="7777777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2426C3D5" w14:textId="4D610B2B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IP3(26:6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E33868F" w14:textId="698DA2CC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IP3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19BE2765" w14:textId="3BD23F80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706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EFA0284" w14:textId="677AC62C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2 </w:t>
            </w:r>
          </w:p>
        </w:tc>
      </w:tr>
      <w:tr w:rsidR="0036180D" w:rsidRPr="00BE00F2" w14:paraId="69FC9839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33012A89" w14:textId="7777777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4204A8AB" w14:textId="7697F9A4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E(2:0/24:3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7C77D17" w14:textId="233DAD3B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E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4B16B472" w14:textId="70A99981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760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1155221" w14:textId="145F41CA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9 </w:t>
            </w:r>
          </w:p>
        </w:tc>
      </w:tr>
      <w:tr w:rsidR="0036180D" w:rsidRPr="00BE00F2" w14:paraId="311AB747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2962802A" w14:textId="7777777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1A68B38D" w14:textId="2ED362E4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QMG(16:0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DBCF0D4" w14:textId="67333725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QDG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146FCF3B" w14:textId="0E305DD4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780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06DD896" w14:textId="501B0C0C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6 </w:t>
            </w:r>
          </w:p>
        </w:tc>
      </w:tr>
      <w:tr w:rsidR="0036180D" w:rsidRPr="00BE00F2" w14:paraId="7FC01AFC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7BAD8C0A" w14:textId="7777777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68F5EEE4" w14:textId="6F1199F4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E(11:0/10:3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DDA8156" w14:textId="2E86018C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E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02A09849" w14:textId="3102D005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796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5FEEC67" w14:textId="30391EBC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1 </w:t>
            </w:r>
          </w:p>
        </w:tc>
      </w:tr>
      <w:tr w:rsidR="0036180D" w:rsidRPr="00BE00F2" w14:paraId="74DFAC75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46938AEF" w14:textId="7777777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07D83827" w14:textId="76A2D180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E(10:0/11:4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CEED45D" w14:textId="04C4463E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E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41559CFF" w14:textId="177E170B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830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C74B8BC" w14:textId="43A00AF4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8 </w:t>
            </w:r>
          </w:p>
        </w:tc>
      </w:tr>
      <w:tr w:rsidR="0036180D" w:rsidRPr="00BE00F2" w14:paraId="58FD58A3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01DD8687" w14:textId="7777777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43E7EC21" w14:textId="0A7EFDD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18:1/18:4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35A8FEC" w14:textId="64C34198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345013B9" w14:textId="08872534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843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F116284" w14:textId="12B0182A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32 </w:t>
            </w:r>
          </w:p>
        </w:tc>
      </w:tr>
      <w:tr w:rsidR="0036180D" w:rsidRPr="00BE00F2" w14:paraId="487A02EB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57A33C57" w14:textId="7777777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0A3E5AA2" w14:textId="59E34EC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S(22:1e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5279E2B" w14:textId="6556A1F4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S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2BEB9CA2" w14:textId="783CE7E4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849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8E4B17F" w14:textId="33288011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8 </w:t>
            </w:r>
          </w:p>
        </w:tc>
      </w:tr>
      <w:tr w:rsidR="0036180D" w:rsidRPr="00BE00F2" w14:paraId="4E035D76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65119307" w14:textId="7777777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0BCECA8A" w14:textId="4A3597B4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18:2/21:3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73CC975" w14:textId="5E514BE8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12093F42" w14:textId="1799B6AE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873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7CC91D5" w14:textId="0AD695C3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31 </w:t>
            </w:r>
          </w:p>
        </w:tc>
      </w:tr>
      <w:tr w:rsidR="0036180D" w:rsidRPr="00BE00F2" w14:paraId="21D76DC4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03C45611" w14:textId="7777777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722563D6" w14:textId="4D3C1E10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E(6:0/16:3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F73FF22" w14:textId="197A9F54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E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400F6E87" w14:textId="5F522D64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876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B100D35" w14:textId="2D110684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6 </w:t>
            </w:r>
          </w:p>
        </w:tc>
      </w:tr>
      <w:tr w:rsidR="0036180D" w:rsidRPr="00BE00F2" w14:paraId="1028FD1B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4530C708" w14:textId="7777777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609AC4EE" w14:textId="3B0AF82E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E(17:0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C81B84D" w14:textId="58F521DD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E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078833A6" w14:textId="3E0402D3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929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F321A56" w14:textId="37440E21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4 </w:t>
            </w:r>
          </w:p>
        </w:tc>
      </w:tr>
      <w:tr w:rsidR="0036180D" w:rsidRPr="00BE00F2" w14:paraId="44E5A4DA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529F5EF0" w14:textId="7777777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0F82C090" w14:textId="28A73DE8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cCa</w:t>
            </w:r>
            <w:proofErr w:type="spellEnd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(14:0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622204B" w14:textId="702484B8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cCa</w:t>
            </w:r>
            <w:proofErr w:type="spellEnd"/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063D97C5" w14:textId="7C1410A8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937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3F40EBA" w14:textId="5012C305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1 </w:t>
            </w:r>
          </w:p>
        </w:tc>
      </w:tr>
      <w:tr w:rsidR="0036180D" w:rsidRPr="00BE00F2" w14:paraId="69E7A25A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68336CB9" w14:textId="7777777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38F20A46" w14:textId="2BDD336B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39:2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880F96B" w14:textId="06A3A98A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46ED5D7B" w14:textId="0CD51600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.026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B2808D5" w14:textId="221F0CDF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30 </w:t>
            </w:r>
          </w:p>
        </w:tc>
      </w:tr>
      <w:tr w:rsidR="0036180D" w:rsidRPr="00BE00F2" w14:paraId="7E308C90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5FAD4C7D" w14:textId="7777777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764C41C4" w14:textId="7F3A4BF0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E(8:0/18:3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683EBB2" w14:textId="2437A621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E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6DF5F04A" w14:textId="6F981EA4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.049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F1044EA" w14:textId="5644ECED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3 </w:t>
            </w:r>
          </w:p>
        </w:tc>
      </w:tr>
      <w:tr w:rsidR="0036180D" w:rsidRPr="00BE00F2" w14:paraId="7AAAFADF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6A2AB24C" w14:textId="7777777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278D5C10" w14:textId="5BCFFF06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E(2:0/25:3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5118D14" w14:textId="5FDC6B76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E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3D5E2C1B" w14:textId="5421DE09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.054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0CEDAC1" w14:textId="1D3B11F3" w:rsidR="0036180D" w:rsidRPr="00BE00F2" w:rsidRDefault="003D0FF9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  <w:r w:rsidR="0036180D"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</w:tr>
      <w:tr w:rsidR="0036180D" w:rsidRPr="00BE00F2" w14:paraId="02733374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408CF787" w14:textId="7777777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0C673846" w14:textId="45614E96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E(9:0/10:1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EE68143" w14:textId="356C472F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E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1BF9CB26" w14:textId="3F7723C7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.148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8F3222E" w14:textId="33BE5512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6 </w:t>
            </w:r>
          </w:p>
        </w:tc>
      </w:tr>
      <w:tr w:rsidR="0036180D" w:rsidRPr="00BE00F2" w14:paraId="6AA5CB20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698FF5A3" w14:textId="7777777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18899C78" w14:textId="4CA72BD6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E(13:0/10:4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2446B54" w14:textId="538A30FB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E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45D66E26" w14:textId="6A861A1D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.373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E4C92BA" w14:textId="0922FE77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5 </w:t>
            </w:r>
          </w:p>
        </w:tc>
      </w:tr>
      <w:tr w:rsidR="0036180D" w:rsidRPr="00BE00F2" w14:paraId="6FD5E493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76DDBDCE" w14:textId="7777777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756E777E" w14:textId="7F2FE14A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E(9:0/12:4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9EB1A0E" w14:textId="17E704A9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E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3B535989" w14:textId="6C3B430B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.374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79EBD6E" w14:textId="50210C47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4 </w:t>
            </w:r>
          </w:p>
        </w:tc>
      </w:tr>
      <w:tr w:rsidR="0036180D" w:rsidRPr="00BE00F2" w14:paraId="3C67354C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065954CD" w14:textId="7777777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7BAEBD68" w14:textId="363768ED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cCa</w:t>
            </w:r>
            <w:proofErr w:type="spellEnd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(22:6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9A52F18" w14:textId="387AB526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cCa</w:t>
            </w:r>
            <w:proofErr w:type="spellEnd"/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510CB6B6" w14:textId="2A805E81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.469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FCA3BDB" w14:textId="02DF2EF0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7 </w:t>
            </w:r>
          </w:p>
        </w:tc>
      </w:tr>
      <w:tr w:rsidR="0036180D" w:rsidRPr="00BE00F2" w14:paraId="6C2FCF95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06ACB2B4" w14:textId="7777777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5E747E72" w14:textId="0C91D353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PG(22:3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623D373" w14:textId="238D4ADA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PG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1773BC2B" w14:textId="279C8758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.533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E068BD8" w14:textId="33AA9952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32 </w:t>
            </w:r>
          </w:p>
        </w:tc>
      </w:tr>
      <w:tr w:rsidR="0036180D" w:rsidRPr="00BE00F2" w14:paraId="6095C772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67B9AD77" w14:textId="7777777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013B7979" w14:textId="57A51E13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C(6:0/12:4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1AFD1A0" w14:textId="61215F84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C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3109C995" w14:textId="19B49E35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.570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F8731FE" w14:textId="6E0B9BDC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0 </w:t>
            </w:r>
          </w:p>
        </w:tc>
      </w:tr>
      <w:tr w:rsidR="0036180D" w:rsidRPr="00BE00F2" w14:paraId="22812A59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1D62F8AF" w14:textId="7777777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6D114903" w14:textId="66FE97F6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G(19:3e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B2AE7CF" w14:textId="5DB5BE7F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G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480BC372" w14:textId="3694F76E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.593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655BEB0" w14:textId="6BE80F7B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2 </w:t>
            </w:r>
          </w:p>
        </w:tc>
      </w:tr>
      <w:tr w:rsidR="0036180D" w:rsidRPr="00BE00F2" w14:paraId="37DD64FE" w14:textId="77777777" w:rsidTr="0036180D">
        <w:trPr>
          <w:trHeight w:val="280"/>
          <w:jc w:val="center"/>
        </w:trPr>
        <w:tc>
          <w:tcPr>
            <w:tcW w:w="1480" w:type="pct"/>
            <w:vMerge/>
          </w:tcPr>
          <w:p w14:paraId="6F974291" w14:textId="77777777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50426BF4" w14:textId="5B8E0625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cCa</w:t>
            </w:r>
            <w:proofErr w:type="spellEnd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(16:1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F343E65" w14:textId="672FEF3A" w:rsidR="0036180D" w:rsidRPr="00BE00F2" w:rsidRDefault="0036180D" w:rsidP="005F2A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cCa</w:t>
            </w:r>
            <w:proofErr w:type="spellEnd"/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324A587F" w14:textId="5E523CC8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.199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931D5A1" w14:textId="5D21C688" w:rsidR="0036180D" w:rsidRPr="00BE00F2" w:rsidRDefault="0036180D" w:rsidP="005F2A9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0F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9 </w:t>
            </w:r>
          </w:p>
        </w:tc>
      </w:tr>
    </w:tbl>
    <w:p w14:paraId="24554DDF" w14:textId="77777777" w:rsidR="0021584C" w:rsidRPr="00BE00F2" w:rsidRDefault="0021584C">
      <w:pPr>
        <w:rPr>
          <w:rFonts w:ascii="Times New Roman" w:hAnsi="Times New Roman" w:cs="Times New Roman"/>
        </w:rPr>
      </w:pPr>
    </w:p>
    <w:sectPr w:rsidR="0021584C" w:rsidRPr="00BE00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F497CA" w14:textId="77777777" w:rsidR="004D4A14" w:rsidRDefault="004D4A14" w:rsidP="0021584C">
      <w:r>
        <w:separator/>
      </w:r>
    </w:p>
  </w:endnote>
  <w:endnote w:type="continuationSeparator" w:id="0">
    <w:p w14:paraId="781A86C0" w14:textId="77777777" w:rsidR="004D4A14" w:rsidRDefault="004D4A14" w:rsidP="002158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8A0FC0" w14:textId="77777777" w:rsidR="004D4A14" w:rsidRDefault="004D4A14" w:rsidP="0021584C">
      <w:r>
        <w:separator/>
      </w:r>
    </w:p>
  </w:footnote>
  <w:footnote w:type="continuationSeparator" w:id="0">
    <w:p w14:paraId="17133686" w14:textId="77777777" w:rsidR="004D4A14" w:rsidRDefault="004D4A14" w:rsidP="002158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362"/>
    <w:rsid w:val="0021584C"/>
    <w:rsid w:val="003470E2"/>
    <w:rsid w:val="0036180D"/>
    <w:rsid w:val="003940C1"/>
    <w:rsid w:val="003A2CF4"/>
    <w:rsid w:val="003D0FF9"/>
    <w:rsid w:val="00471DD6"/>
    <w:rsid w:val="004D4A14"/>
    <w:rsid w:val="005F2A98"/>
    <w:rsid w:val="00603DEA"/>
    <w:rsid w:val="00791112"/>
    <w:rsid w:val="008E33F0"/>
    <w:rsid w:val="00902A68"/>
    <w:rsid w:val="009D0672"/>
    <w:rsid w:val="00AF3386"/>
    <w:rsid w:val="00BE00F2"/>
    <w:rsid w:val="00CE4C57"/>
    <w:rsid w:val="00E061A9"/>
    <w:rsid w:val="00E237B2"/>
    <w:rsid w:val="00F01C4D"/>
    <w:rsid w:val="00F83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EF3B21"/>
  <w15:chartTrackingRefBased/>
  <w15:docId w15:val="{309D8323-4FCA-47F8-B6C9-EC015CB70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58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58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58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58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24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750679-4A7E-48CD-9213-FAF8FA92CD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703</Words>
  <Characters>4013</Characters>
  <Application>Microsoft Office Word</Application>
  <DocSecurity>0</DocSecurity>
  <Lines>33</Lines>
  <Paragraphs>9</Paragraphs>
  <ScaleCrop>false</ScaleCrop>
  <Company/>
  <LinksUpToDate>false</LinksUpToDate>
  <CharactersWithSpaces>4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lin</dc:creator>
  <cp:keywords/>
  <dc:description/>
  <cp:lastModifiedBy>Min CAI</cp:lastModifiedBy>
  <cp:revision>14</cp:revision>
  <dcterms:created xsi:type="dcterms:W3CDTF">2022-06-08T02:52:00Z</dcterms:created>
  <dcterms:modified xsi:type="dcterms:W3CDTF">2023-01-20T09:16:00Z</dcterms:modified>
</cp:coreProperties>
</file>